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39137" w14:textId="77777777" w:rsidR="00FC2DDA" w:rsidRDefault="00FC2DD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1"/>
        <w:tblW w:w="14175" w:type="dxa"/>
        <w:tblInd w:w="-612" w:type="dxa"/>
        <w:tblLayout w:type="fixed"/>
        <w:tblLook w:val="0400" w:firstRow="0" w:lastRow="0" w:firstColumn="0" w:lastColumn="0" w:noHBand="0" w:noVBand="1"/>
      </w:tblPr>
      <w:tblGrid>
        <w:gridCol w:w="1095"/>
        <w:gridCol w:w="465"/>
        <w:gridCol w:w="1455"/>
        <w:gridCol w:w="1170"/>
        <w:gridCol w:w="780"/>
        <w:gridCol w:w="645"/>
        <w:gridCol w:w="705"/>
        <w:gridCol w:w="1095"/>
        <w:gridCol w:w="870"/>
        <w:gridCol w:w="975"/>
        <w:gridCol w:w="1050"/>
        <w:gridCol w:w="660"/>
        <w:gridCol w:w="780"/>
        <w:gridCol w:w="735"/>
        <w:gridCol w:w="690"/>
        <w:gridCol w:w="1005"/>
      </w:tblGrid>
      <w:tr w:rsidR="00FC2DDA" w14:paraId="55B4B9DC" w14:textId="77777777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BE26" w14:textId="52531402" w:rsidR="00FC2DDA" w:rsidRDefault="00AB054A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ble S</w:t>
            </w:r>
            <w:r w:rsidR="0035274B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9A979" w14:textId="77777777" w:rsidR="00FC2DDA" w:rsidRDefault="00FC2DDA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4F7D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141A8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09C4E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920BF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A1302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80279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3D87E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5090E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9292A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15BF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82EAF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3B170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AE290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29616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C2DDA" w14:paraId="55869F35" w14:textId="77777777">
        <w:trPr>
          <w:trHeight w:val="290"/>
        </w:trPr>
        <w:tc>
          <w:tcPr>
            <w:tcW w:w="74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B0E08" w14:textId="77777777" w:rsidR="00FC2DDA" w:rsidRDefault="00AB054A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emographics information: gender, age, and ethnicity of participants in each experi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60BF9" w14:textId="77777777" w:rsidR="00FC2DDA" w:rsidRDefault="00FC2DDA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5F25F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1914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EE3C3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4A555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75A29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ABE25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8DD2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C2DDA" w14:paraId="6D0F2F93" w14:textId="77777777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896A001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585017C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96B196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27A288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93097C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4DF97DD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D1CD81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C5AE00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B0EB34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3BDC04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A747327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724FA6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665ACA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B5B5CC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F0C38B6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2E883A5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C2DDA" w14:paraId="6CAC30C2" w14:textId="77777777">
        <w:trPr>
          <w:trHeight w:val="310"/>
        </w:trPr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040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451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1E4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3F3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2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1347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BE9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001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920" w:type="dxa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FEA27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Breakdown across Ethnicities</w:t>
            </w:r>
          </w:p>
        </w:tc>
      </w:tr>
      <w:tr w:rsidR="00FC2DDA" w14:paraId="331137C6" w14:textId="77777777">
        <w:trPr>
          <w:trHeight w:val="310"/>
        </w:trPr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D767C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xperiment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B52D4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81EB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E0405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11BB0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40B87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F1543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</w:t>
            </w:r>
          </w:p>
          <w:p w14:paraId="6037C70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DB083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fer not to say</w:t>
            </w:r>
          </w:p>
        </w:tc>
        <w:tc>
          <w:tcPr>
            <w:tcW w:w="8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D8354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9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8096D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Rang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27C33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78302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DB291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C4746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B1D0F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AA1C6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fer not to say</w:t>
            </w:r>
          </w:p>
        </w:tc>
      </w:tr>
      <w:tr w:rsidR="00FC2DDA" w14:paraId="665D942D" w14:textId="77777777">
        <w:trPr>
          <w:trHeight w:val="300"/>
        </w:trPr>
        <w:tc>
          <w:tcPr>
            <w:tcW w:w="109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69566EB" w14:textId="09BF0956" w:rsidR="00FC2DDA" w:rsidRPr="006E2BE8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E2BE8">
              <w:rPr>
                <w:sz w:val="18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dashed" w:sz="4" w:space="0" w:color="000000"/>
            </w:tcBorders>
            <w:shd w:val="clear" w:color="auto" w:fill="EDEDED"/>
            <w:vAlign w:val="center"/>
          </w:tcPr>
          <w:p w14:paraId="1C9A23D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605E644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2039917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sophonic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5B8F743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296AACA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7C6EB63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3E507E1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3102482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3F967CB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B3B916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.15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746389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1.91</w:t>
            </w:r>
          </w:p>
        </w:tc>
        <w:tc>
          <w:tcPr>
            <w:tcW w:w="7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BF50132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77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13BB1E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1A25DE5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9CF723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</w:t>
            </w:r>
            <w:r>
              <w:rPr>
                <w:sz w:val="18"/>
                <w:szCs w:val="18"/>
              </w:rPr>
              <w:t>28</w:t>
            </w:r>
          </w:p>
        </w:tc>
      </w:tr>
      <w:tr w:rsidR="00FC2DDA" w14:paraId="48B87844" w14:textId="77777777">
        <w:trPr>
          <w:trHeight w:val="290"/>
        </w:trPr>
        <w:tc>
          <w:tcPr>
            <w:tcW w:w="109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F0A6747" w14:textId="77777777" w:rsidR="00FC2DDA" w:rsidRPr="006E2BE8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D28DBF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38B9661" w14:textId="0DDE8EA4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n</w:t>
            </w:r>
            <w:r w:rsidR="006E2BE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D14E68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5DD648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9653BA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BAEFFA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392EFD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70868F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.48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8AFC5B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 - 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105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A40CC3A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2E7C99A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12DEE71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A212230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4299408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A20D5D8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C2DDA" w14:paraId="64776919" w14:textId="7777777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9667" w14:textId="00D5E5FD" w:rsidR="00FC2DDA" w:rsidRPr="006E2BE8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E2BE8">
              <w:rPr>
                <w:sz w:val="18"/>
                <w:szCs w:val="18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D98D51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B34C8B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13053F7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B60A56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5B62CD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8E33EC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0ECFA4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E49DA9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253D58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9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93D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3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FD0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57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699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1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6A1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8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FDC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99C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2</w:t>
            </w:r>
          </w:p>
        </w:tc>
      </w:tr>
      <w:tr w:rsidR="00FC2DDA" w14:paraId="2A953AA3" w14:textId="77777777">
        <w:trPr>
          <w:trHeight w:val="290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C82F" w14:textId="77777777" w:rsidR="00FC2DDA" w:rsidRPr="006E2BE8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A6B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9231" w14:textId="2E12E6B9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</w:t>
            </w:r>
            <w:r w:rsidR="006E2BE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3CF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91E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E6A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297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203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502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4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9E0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30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D68D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AECD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9E33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FF6A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6D23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9335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C2DDA" w14:paraId="7357E5A7" w14:textId="7777777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9F7511D" w14:textId="28E4C1CD" w:rsidR="00FC2DDA" w:rsidRPr="006E2BE8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E2BE8">
              <w:rPr>
                <w:sz w:val="18"/>
                <w:szCs w:val="18"/>
              </w:rPr>
              <w:t>3</w:t>
            </w:r>
            <w:r w:rsidRPr="006E2BE8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5FEF8D7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0412F67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6685B361" w14:textId="40FC1108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323F780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47EBFAE2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43048A3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203833B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27246FA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DEDED"/>
            <w:vAlign w:val="center"/>
          </w:tcPr>
          <w:p w14:paraId="3BDC761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- 28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13AC40E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243B0B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9E0516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2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D9F90D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D85742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3C6F95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</w:t>
            </w:r>
          </w:p>
        </w:tc>
      </w:tr>
      <w:tr w:rsidR="00FC2DDA" w14:paraId="6641B482" w14:textId="77777777">
        <w:trPr>
          <w:trHeight w:val="290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E122537" w14:textId="77777777" w:rsidR="00FC2DDA" w:rsidRPr="006E2BE8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92A780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1D4BCEEF" w14:textId="262A0314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</w:t>
            </w:r>
            <w:r w:rsidR="006E2BE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04E5C41" w14:textId="12F08761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935CA4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F9E0D7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D785AC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D3EC97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CC410A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8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8C0C85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30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16D379DE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49F70AA5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5604358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90453EB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36144D1E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43DF3D5B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C2DDA" w14:paraId="76848FC9" w14:textId="7777777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C103" w14:textId="6AEB935D" w:rsidR="00FC2DDA" w:rsidRPr="006E2BE8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E2BE8">
              <w:rPr>
                <w:sz w:val="18"/>
                <w:szCs w:val="18"/>
              </w:rPr>
              <w:t>3B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B17452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6C440A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1F06D6D" w14:textId="2CFB0C50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FA2E1F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6C47642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9F9A98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9E97B1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D23A2B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B25B792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305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13F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06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5BA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E1F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911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BB3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6</w:t>
            </w:r>
          </w:p>
        </w:tc>
      </w:tr>
      <w:tr w:rsidR="00FC2DDA" w14:paraId="4B37E165" w14:textId="77777777">
        <w:trPr>
          <w:trHeight w:val="290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0B8D" w14:textId="77777777" w:rsidR="00FC2DDA" w:rsidRPr="006E2BE8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120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E019" w14:textId="34C4CEC3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</w:t>
            </w:r>
            <w:r w:rsidR="006E2BE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109A" w14:textId="40227764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9E8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6EF9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784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625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352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4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92F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0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7149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F003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6B8B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A622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631B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ED35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6E56D7" w14:paraId="1EEBBC42" w14:textId="77777777" w:rsidTr="006E56D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14:paraId="42B7E813" w14:textId="2000BA81" w:rsidR="006E56D7" w:rsidRPr="006E2BE8" w:rsidRDefault="0031461A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6E56D7" w:rsidRPr="006E2BE8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44F0A07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7408251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0D413C0" w14:textId="2CCD058F" w:rsidR="006E56D7" w:rsidRDefault="00AF2BBF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3067AAC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A9D1517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73EEFE4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485E42F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F8F9732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7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2A834E1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2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A015BCE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13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12BACED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395EEAF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9F27E2D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6DF4C95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F89A780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</w:t>
            </w:r>
          </w:p>
        </w:tc>
      </w:tr>
      <w:tr w:rsidR="006E56D7" w14:paraId="16BCCE6E" w14:textId="77777777" w:rsidTr="006E56D7">
        <w:trPr>
          <w:trHeight w:val="300"/>
        </w:trPr>
        <w:tc>
          <w:tcPr>
            <w:tcW w:w="109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4A1F2E3" w14:textId="77777777" w:rsidR="006E56D7" w:rsidRDefault="006E56D7" w:rsidP="00504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3EFD02B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211FC6F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70DD6A4" w14:textId="523D2A45" w:rsidR="006E56D7" w:rsidRDefault="00AF2BBF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8EFFA6B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966A51D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1D93AAE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5ACE354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499D73E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CE35B89" w14:textId="77777777" w:rsidR="006E56D7" w:rsidRDefault="006E56D7" w:rsidP="00504F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9</w:t>
            </w:r>
          </w:p>
        </w:tc>
        <w:tc>
          <w:tcPr>
            <w:tcW w:w="105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93B73E8" w14:textId="77777777" w:rsidR="006E56D7" w:rsidRDefault="006E56D7" w:rsidP="00504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8DA5CA8" w14:textId="77777777" w:rsidR="006E56D7" w:rsidRDefault="006E56D7" w:rsidP="00504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21568C" w14:textId="77777777" w:rsidR="006E56D7" w:rsidRDefault="006E56D7" w:rsidP="00504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6021791" w14:textId="77777777" w:rsidR="006E56D7" w:rsidRDefault="006E56D7" w:rsidP="00504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94F064A" w14:textId="77777777" w:rsidR="006E56D7" w:rsidRDefault="006E56D7" w:rsidP="00504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7B1454F" w14:textId="77777777" w:rsidR="006E56D7" w:rsidRDefault="006E56D7" w:rsidP="00504F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C2DDA" w14:paraId="2E2CB340" w14:textId="77777777" w:rsidTr="006E56D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CEC30C" w14:textId="15072257" w:rsidR="00FC2DDA" w:rsidRPr="006E2BE8" w:rsidRDefault="006E56D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C1D77A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18428C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61CE501" w14:textId="73D81F0C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D8A569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F28C90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AB4FA3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BF006A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23C9D2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A666CA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9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637AC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13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9963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4436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63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8A793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9390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ED99A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</w:tr>
      <w:tr w:rsidR="00FC2DDA" w14:paraId="166E2CBE" w14:textId="77777777" w:rsidTr="006E56D7">
        <w:trPr>
          <w:trHeight w:val="290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56356" w14:textId="77777777" w:rsidR="00FC2DDA" w:rsidRPr="006E2BE8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09FD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13E39" w14:textId="7D3CE70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</w:t>
            </w:r>
            <w:r w:rsidR="006E2BE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CC3E2" w14:textId="41F9EB8D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3914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8A13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D87B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C049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90CE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0605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 - 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DD250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DA0A93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47621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4A9D4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3FBB0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CB6855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6E56D7" w14:paraId="7838B43E" w14:textId="77777777" w:rsidTr="006E56D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33EE49" w14:textId="1DBA1A8E" w:rsidR="00FC2DDA" w:rsidRPr="006E2BE8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E2BE8">
              <w:rPr>
                <w:color w:val="000000"/>
                <w:sz w:val="18"/>
                <w:szCs w:val="18"/>
              </w:rPr>
              <w:t>5</w:t>
            </w:r>
            <w:r w:rsidRPr="006E2BE8">
              <w:rPr>
                <w:sz w:val="18"/>
                <w:szCs w:val="18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F49658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DC89B0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3F00AD3" w14:textId="26538A22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ADC0BC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6BDBEC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84D4D6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89E881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4D6910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6866A6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2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AC8F0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F75CA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A94DC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18A09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D63CB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E318B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6E56D7" w14:paraId="37606484" w14:textId="77777777" w:rsidTr="006E56D7">
        <w:trPr>
          <w:trHeight w:val="290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67A775" w14:textId="77777777" w:rsidR="00FC2DDA" w:rsidRPr="006E2BE8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9013F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59AF43" w14:textId="283499E6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</w:t>
            </w:r>
            <w:r w:rsidR="006E2BE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A56559" w14:textId="5243ECE6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2DD02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97A40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7BEF3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95E36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42DED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6C66F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2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B7627C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49E49F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D47CBB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C1EB05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621DE4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21B66D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C2DDA" w14:paraId="3273F41B" w14:textId="77777777" w:rsidTr="006E56D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CEB88" w14:textId="07998857" w:rsidR="00FC2DDA" w:rsidRPr="006E2BE8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E2BE8">
              <w:rPr>
                <w:color w:val="000000"/>
                <w:sz w:val="18"/>
                <w:szCs w:val="18"/>
              </w:rPr>
              <w:t>5</w:t>
            </w:r>
            <w:r w:rsidRPr="006E2BE8">
              <w:rPr>
                <w:sz w:val="18"/>
                <w:szCs w:val="18"/>
              </w:rPr>
              <w:t>B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0CE4702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2AEBD3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49EB4C8" w14:textId="526CA728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078A64E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34CC7E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39DE3A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B33456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8F9473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E2D226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0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DB01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8768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89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D8310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DC8E9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601A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B421C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</w:t>
            </w:r>
          </w:p>
        </w:tc>
      </w:tr>
      <w:tr w:rsidR="00FC2DDA" w14:paraId="1C71563C" w14:textId="77777777" w:rsidTr="006E56D7">
        <w:trPr>
          <w:trHeight w:val="290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871AC" w14:textId="77777777" w:rsidR="00FC2DDA" w:rsidRPr="006E2BE8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DDA05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DD132" w14:textId="0500D28B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</w:t>
            </w:r>
            <w:r w:rsidR="006E2BE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2F5AF5" w14:textId="43A6704E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C14325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39A99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2D280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658AB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70664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6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CEC7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31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96029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ADC2F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DE85E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F82A33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7CE60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352FA4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6E56D7" w14:paraId="5A3AAC50" w14:textId="77777777" w:rsidTr="006E56D7">
        <w:trPr>
          <w:trHeight w:val="290"/>
        </w:trPr>
        <w:tc>
          <w:tcPr>
            <w:tcW w:w="109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14:paraId="4306035B" w14:textId="28102169" w:rsidR="00FC2DDA" w:rsidRPr="006E2BE8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E2BE8">
              <w:rPr>
                <w:color w:val="000000"/>
                <w:sz w:val="18"/>
                <w:szCs w:val="18"/>
              </w:rPr>
              <w:t>5C</w:t>
            </w:r>
          </w:p>
        </w:tc>
        <w:tc>
          <w:tcPr>
            <w:tcW w:w="46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8BB7F7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C14F38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ACF8E4F" w14:textId="27251305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79347B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833EBBB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AE76F79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BAC6F9E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142C13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7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8FB1307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2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315C84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13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5B1831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5FE084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D8F80BA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54A349D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AD14B1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</w:t>
            </w:r>
          </w:p>
        </w:tc>
      </w:tr>
      <w:tr w:rsidR="006E56D7" w14:paraId="639CD72A" w14:textId="77777777" w:rsidTr="006E56D7">
        <w:trPr>
          <w:trHeight w:val="300"/>
        </w:trPr>
        <w:tc>
          <w:tcPr>
            <w:tcW w:w="1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17F155AD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207094CF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55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1A097D34" w14:textId="0B99C4A3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</w:t>
            </w:r>
            <w:r w:rsidR="006E2BE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170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7914E99C" w14:textId="3937DE00" w:rsidR="00FC2DDA" w:rsidRDefault="00AF2B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780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32530EF1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45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3771046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5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05C29686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95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15154183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6B7F0638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75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031E8510" w14:textId="77777777" w:rsidR="00FC2DDA" w:rsidRDefault="00AB054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29</w:t>
            </w:r>
          </w:p>
        </w:tc>
        <w:tc>
          <w:tcPr>
            <w:tcW w:w="105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4E36DE3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3FB6459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E4594BB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E67A114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89B3942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5F06D46" w14:textId="77777777" w:rsidR="00FC2DDA" w:rsidRDefault="00FC2D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C2DDA" w14:paraId="37C692AE" w14:textId="77777777">
        <w:trPr>
          <w:trHeight w:val="300"/>
        </w:trPr>
        <w:tc>
          <w:tcPr>
            <w:tcW w:w="14175" w:type="dxa"/>
            <w:gridSpan w:val="1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76411" w14:textId="61CF34A1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te. </w:t>
            </w:r>
            <w:r w:rsidR="00F7167D"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>ur recruitment process for Experiments 3A-C, 4, 5A-C did not actively recruit or seek out misophonic participants</w:t>
            </w:r>
            <w:r w:rsidR="00AF2BBF">
              <w:rPr>
                <w:color w:val="000000"/>
                <w:sz w:val="18"/>
                <w:szCs w:val="18"/>
              </w:rPr>
              <w:t>, instead</w:t>
            </w:r>
            <w:r>
              <w:rPr>
                <w:color w:val="000000"/>
                <w:sz w:val="18"/>
                <w:szCs w:val="18"/>
              </w:rPr>
              <w:t xml:space="preserve"> all participants were included. We </w:t>
            </w:r>
            <w:r w:rsidR="00AF2BBF">
              <w:rPr>
                <w:color w:val="000000"/>
                <w:sz w:val="18"/>
                <w:szCs w:val="18"/>
              </w:rPr>
              <w:t xml:space="preserve">refer to this population of participants as the “Unscreened” group. </w:t>
            </w:r>
            <w:r>
              <w:rPr>
                <w:color w:val="000000"/>
                <w:sz w:val="18"/>
                <w:szCs w:val="18"/>
              </w:rPr>
              <w:t>These experiments</w:t>
            </w:r>
            <w:r w:rsidR="00AF2BBF">
              <w:rPr>
                <w:color w:val="000000"/>
                <w:sz w:val="18"/>
                <w:szCs w:val="18"/>
              </w:rPr>
              <w:t xml:space="preserve"> (i.e., 3A-C, 4, 5A-C)</w:t>
            </w:r>
            <w:r>
              <w:rPr>
                <w:color w:val="000000"/>
                <w:sz w:val="18"/>
                <w:szCs w:val="18"/>
              </w:rPr>
              <w:t xml:space="preserve"> provide</w:t>
            </w:r>
            <w:r w:rsidR="00AF2BBF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an estimate of the prevalence of misophonic listeners in our local population. </w:t>
            </w:r>
          </w:p>
        </w:tc>
      </w:tr>
      <w:tr w:rsidR="00FC2DDA" w14:paraId="5147C1A5" w14:textId="77777777">
        <w:trPr>
          <w:trHeight w:val="290"/>
        </w:trPr>
        <w:tc>
          <w:tcPr>
            <w:tcW w:w="82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5E105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‘Mixed’ category refers to the individual identifying with more than one ethnicity (e.g., White and Asian)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6656B" w14:textId="77777777" w:rsidR="00FC2DDA" w:rsidRDefault="00FC2DD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D8339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1B3E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E4F9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A2149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BDEE3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7D8F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C2DDA" w14:paraId="5F9977F8" w14:textId="77777777">
        <w:trPr>
          <w:trHeight w:val="290"/>
        </w:trPr>
        <w:tc>
          <w:tcPr>
            <w:tcW w:w="103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C9F5" w14:textId="77777777" w:rsidR="00FC2DDA" w:rsidRDefault="00AB05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‘Other’ category refers to the individual identifying as either Middle Eastern, Native American or some other ethnicity that was not listed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8EE0" w14:textId="77777777" w:rsidR="00FC2DDA" w:rsidRDefault="00FC2DD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1FD2C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A33A4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BC5F6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665BA" w14:textId="77777777" w:rsidR="00FC2DDA" w:rsidRDefault="00FC2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D9C5869" w14:textId="77777777" w:rsidR="00FC2DDA" w:rsidRDefault="00FC2DDA">
      <w:pPr>
        <w:rPr>
          <w:sz w:val="18"/>
          <w:szCs w:val="18"/>
        </w:rPr>
      </w:pPr>
      <w:bookmarkStart w:id="0" w:name="_heading=h.gjdgxs" w:colFirst="0" w:colLast="0"/>
      <w:bookmarkEnd w:id="0"/>
    </w:p>
    <w:sectPr w:rsidR="00FC2DD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DDA"/>
    <w:rsid w:val="00234336"/>
    <w:rsid w:val="0031461A"/>
    <w:rsid w:val="0035274B"/>
    <w:rsid w:val="005A5809"/>
    <w:rsid w:val="00670432"/>
    <w:rsid w:val="006E2BE8"/>
    <w:rsid w:val="006E56D7"/>
    <w:rsid w:val="00AB054A"/>
    <w:rsid w:val="00AF2BBF"/>
    <w:rsid w:val="00C33355"/>
    <w:rsid w:val="00E009D1"/>
    <w:rsid w:val="00F7167D"/>
    <w:rsid w:val="00FC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16329"/>
  <w15:docId w15:val="{B459725B-BFD6-0A4A-8DDA-251F242D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161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xb1Ehs5n6rMjHdBvFSwmlAYgdg==">CgMxLjAyCGguZ2pkZ3hzOAByITFZbEU1UHFvUFVTN3pyZEM0b3diaUxDRS1UZkp5dmxi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joon Park</dc:creator>
  <cp:lastModifiedBy>Urszula Oszczapinska</cp:lastModifiedBy>
  <cp:revision>9</cp:revision>
  <dcterms:created xsi:type="dcterms:W3CDTF">2024-07-16T13:28:00Z</dcterms:created>
  <dcterms:modified xsi:type="dcterms:W3CDTF">2025-03-04T17:11:00Z</dcterms:modified>
</cp:coreProperties>
</file>